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385" w:rsidRPr="001E45AC" w:rsidRDefault="00C12385" w:rsidP="00C12385">
      <w:pPr>
        <w:spacing w:line="276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1E45AC">
        <w:rPr>
          <w:rFonts w:ascii="Times New Roman" w:eastAsia="宋体" w:hAnsi="Times New Roman" w:cs="Times New Roman"/>
          <w:b/>
          <w:bCs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b/>
          <w:sz w:val="18"/>
          <w:szCs w:val="18"/>
        </w:rPr>
        <w:t>5 Table</w:t>
      </w:r>
      <w:r w:rsidRPr="001E45AC">
        <w:rPr>
          <w:rFonts w:ascii="Times New Roman" w:eastAsia="宋体" w:hAnsi="Times New Roman" w:cs="Times New Roman" w:hint="eastAsia"/>
          <w:b/>
          <w:sz w:val="18"/>
          <w:szCs w:val="18"/>
        </w:rPr>
        <w:t>.</w:t>
      </w:r>
      <w:proofErr w:type="gramEnd"/>
      <w:r w:rsidRPr="001E45AC">
        <w:rPr>
          <w:rFonts w:ascii="Times New Roman" w:eastAsia="宋体" w:hAnsi="Times New Roman" w:cs="Times New Roman"/>
          <w:b/>
          <w:sz w:val="18"/>
          <w:szCs w:val="18"/>
        </w:rPr>
        <w:t xml:space="preserve"> </w:t>
      </w:r>
      <w:r w:rsidRPr="009D78D4">
        <w:rPr>
          <w:rFonts w:ascii="Times New Roman" w:eastAsia="宋体" w:hAnsi="Times New Roman" w:cs="Times New Roman" w:hint="eastAsia"/>
          <w:b/>
          <w:sz w:val="18"/>
          <w:szCs w:val="18"/>
        </w:rPr>
        <w:t>H</w:t>
      </w:r>
      <w:r w:rsidRPr="009D78D4">
        <w:rPr>
          <w:rFonts w:ascii="Times New Roman" w:eastAsia="宋体" w:hAnsi="Times New Roman" w:cs="Times New Roman"/>
          <w:b/>
          <w:sz w:val="18"/>
          <w:szCs w:val="18"/>
        </w:rPr>
        <w:t xml:space="preserve">ub genes in </w:t>
      </w:r>
      <w:r w:rsidRPr="009D78D4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obesity </w:t>
      </w:r>
      <w:r w:rsidRPr="009D78D4">
        <w:rPr>
          <w:rFonts w:ascii="Times New Roman" w:eastAsia="宋体" w:hAnsi="Times New Roman" w:cs="Times New Roman"/>
          <w:b/>
          <w:sz w:val="18"/>
          <w:szCs w:val="18"/>
        </w:rPr>
        <w:t>associated genes and their</w:t>
      </w:r>
      <w:r w:rsidRPr="009D78D4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Pr="009D78D4">
        <w:rPr>
          <w:rFonts w:ascii="Times New Roman" w:eastAsia="宋体" w:hAnsi="Times New Roman" w:cs="Times New Roman"/>
          <w:b/>
          <w:sz w:val="18"/>
          <w:szCs w:val="18"/>
        </w:rPr>
        <w:t>interactions</w:t>
      </w:r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1417"/>
        <w:gridCol w:w="5869"/>
      </w:tblGrid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ode</w:t>
            </w:r>
            <w:r w:rsidRPr="001E45AC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8"/>
              </w:rPr>
              <w:t xml:space="preserve">Number of 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>interactions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Node 2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CREB1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L2, BDNF, PRKD1, CAMK1D, PRKD3, NTRK2, TAF4, BMP2, TCF7L2, ERBB4, FOXO3, MAP2K3, PPARG, HNF1B, TLR4, MAP2K5, HMGA1, PRKCH, RGS17, IRS1, KAT8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C4R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IPR, LHCGR, CALCR, ADCY3, ADCY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9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TMEM18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BDNF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TD15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, LEPR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SH2B1, GNPDA2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CCK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EC16B, 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MTCH2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NTRK2,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FAIM2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PARG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LPL, RPTOR, SCARB2, TLR4, IRS1, LEPR, TCF7L2, KLF6, BCL2, CDKAL1,CREB1, KCNJ11, IGF2BP2, FTO, SLC30A8, HMGA1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P3K1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XO3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TMEM18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K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TD15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GNPDA2, SH2B1, FTO, SEC16B, MC4R, MTCH2, FAIM2, BCDIN3D, GRID1, TFAP2B, TNNI3K, NRXN3, MSRA, BDNF, ETV5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GKG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C4R, TMEM18, CDKAL1, TCF7L2, SLC30A8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IGF2BP2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SH2B1, KCTD15, GNPDA2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HHEX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EC16B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KCNJ11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MTCH2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PPARG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FAP2B, FAIM2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BCL2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MAIP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CREB1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TSS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RS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K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OMM40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XO3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DNF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LR4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X5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PPARG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RKCH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DC1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P2K3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NTRK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EPR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TCF7L2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TRC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LC30A8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DKAL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GF2BP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NJ1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HEX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IPR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ARG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REB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MP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NQ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AMK1D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NF1B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RS1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PTOR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RKD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H2B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TRK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PR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C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ARG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PL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TP2A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XO3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REB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CARB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USP9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2B1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TRK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MEM18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TD15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NPDA2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EC16B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TCH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MC4R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IRS1, NPC1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AIM2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CNJ11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SD17B1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CF7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LC30A8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DKAL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GF2BP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NQ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HHEX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ARG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HNF1B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PR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EC16B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MEM18, KCTD15, GNPDA2, 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H2B1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MTCH2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C4R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FAIM2, TFAP2B, TNNI3K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lastRenderedPageBreak/>
              <w:t>SLC30A8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DKAL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GF2BP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CF7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HHEX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KCNJ11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LC39A8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CAMK1D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NQ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ARG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, HNF1B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CDIN3D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TD15, SEC16B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 SH2B1, FAIM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NPDA2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DGKG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TCH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MC4R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TMEM18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TRC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CF7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PARK2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UWE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ERC4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SB4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SME4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BBP6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HIVEP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OXO3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USP37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DKAL1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LC30A8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GF2BP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CF7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HHEX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KCNJ11, CAMK1D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KCNQ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ARG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, HNF1B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OXO3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NRC6B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APKAPK5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RPTOR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TRC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MAIP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C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IRS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TS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CREB1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PARG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NPDA2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MEM18, KCTD15, SEC16B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H2B1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MTCH2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C4R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FAIM2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FAP2B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GF2BP2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CDKAL1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LC30A8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CF7L2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HHEX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KCNJ11, CAMK1D, KCNQ1, PPARG, HNF1B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TCH2</w:t>
            </w:r>
          </w:p>
        </w:tc>
        <w:tc>
          <w:tcPr>
            <w:tcW w:w="1417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869" w:type="dxa"/>
            <w:vAlign w:val="center"/>
          </w:tcPr>
          <w:p w:rsidR="00C12385" w:rsidRPr="001E45AC" w:rsidRDefault="00C12385" w:rsidP="00E01D06">
            <w:pPr>
              <w:widowControl/>
              <w:spacing w:beforeLines="50" w:afterLines="50" w:line="276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MEM18, KCTD15, GNPDA2, SH2B1, 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EC16B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TOMM40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C4R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 FAIM2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</w:tcPr>
          <w:p w:rsidR="00C12385" w:rsidRPr="001E45AC" w:rsidRDefault="00C12385" w:rsidP="00E01D06">
            <w:pPr>
              <w:spacing w:beforeLines="50" w:line="276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CTD15</w:t>
            </w:r>
          </w:p>
        </w:tc>
        <w:tc>
          <w:tcPr>
            <w:tcW w:w="1417" w:type="dxa"/>
          </w:tcPr>
          <w:p w:rsidR="00C12385" w:rsidRPr="001E45AC" w:rsidRDefault="00C12385" w:rsidP="00E01D06">
            <w:pPr>
              <w:spacing w:beforeLines="50" w:line="276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5869" w:type="dxa"/>
          </w:tcPr>
          <w:p w:rsidR="00C12385" w:rsidRPr="001E45AC" w:rsidRDefault="00C12385" w:rsidP="00E01D06">
            <w:pPr>
              <w:spacing w:beforeLines="50" w:line="276" w:lineRule="auto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FAP2B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TMEM18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GNPDA2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H2B1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EC16B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BCDIN3D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TCH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C4R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FTO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,</w:t>
            </w:r>
            <w:r w:rsidRPr="001E45A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1E45A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FAIM2</w:t>
            </w:r>
          </w:p>
        </w:tc>
      </w:tr>
      <w:tr w:rsidR="00C12385" w:rsidRPr="001E45AC" w:rsidTr="00E01D06">
        <w:trPr>
          <w:trHeight w:val="240"/>
        </w:trPr>
        <w:tc>
          <w:tcPr>
            <w:tcW w:w="1242" w:type="dxa"/>
          </w:tcPr>
          <w:p w:rsidR="00C12385" w:rsidRPr="001E45AC" w:rsidRDefault="00C12385" w:rsidP="00E01D06">
            <w:pPr>
              <w:spacing w:beforeLines="50" w:line="276" w:lineRule="auto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IT2</w:t>
            </w:r>
          </w:p>
        </w:tc>
        <w:tc>
          <w:tcPr>
            <w:tcW w:w="1417" w:type="dxa"/>
          </w:tcPr>
          <w:p w:rsidR="00C12385" w:rsidRPr="001E45AC" w:rsidRDefault="00C12385" w:rsidP="00E01D06">
            <w:pPr>
              <w:spacing w:beforeLines="50" w:line="276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E45A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5869" w:type="dxa"/>
          </w:tcPr>
          <w:p w:rsidR="00C12385" w:rsidRPr="001E45AC" w:rsidRDefault="00C12385" w:rsidP="00E01D06">
            <w:pPr>
              <w:spacing w:beforeLines="50" w:line="276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RIT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1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DFIC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NTC1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TV5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AP2K5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MRTA1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NAT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RFN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INGO2</w:t>
            </w:r>
            <w:r w:rsidRPr="001E45AC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, </w:t>
            </w:r>
            <w:r w:rsidRPr="001E45A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KAT8</w:t>
            </w:r>
          </w:p>
        </w:tc>
      </w:tr>
    </w:tbl>
    <w:p w:rsidR="00C12385" w:rsidRDefault="00C12385" w:rsidP="00C12385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:rsidR="00390BC9" w:rsidRPr="00C12385" w:rsidRDefault="00390BC9"/>
    <w:sectPr w:rsidR="00390BC9" w:rsidRPr="00C12385" w:rsidSect="00390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596" w:rsidRDefault="00A27596" w:rsidP="00C12385">
      <w:pPr>
        <w:pPrChange w:id="2" w:author="cmr" w:date="2018-06-23T20:52:00Z">
          <w:pPr/>
        </w:pPrChange>
      </w:pPr>
      <w:r>
        <w:separator/>
      </w:r>
    </w:p>
  </w:endnote>
  <w:endnote w:type="continuationSeparator" w:id="0">
    <w:p w:rsidR="00A27596" w:rsidRDefault="00A27596" w:rsidP="00C12385">
      <w:pPr>
        <w:pPrChange w:id="3" w:author="cmr" w:date="2018-06-23T20:52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596" w:rsidRDefault="00A27596" w:rsidP="00C12385">
      <w:pPr>
        <w:pPrChange w:id="0" w:author="cmr" w:date="2018-06-23T20:52:00Z">
          <w:pPr/>
        </w:pPrChange>
      </w:pPr>
      <w:r>
        <w:separator/>
      </w:r>
    </w:p>
  </w:footnote>
  <w:footnote w:type="continuationSeparator" w:id="0">
    <w:p w:rsidR="00A27596" w:rsidRDefault="00A27596" w:rsidP="00C12385">
      <w:pPr>
        <w:pPrChange w:id="1" w:author="cmr" w:date="2018-06-23T20:52:00Z">
          <w:pPr/>
        </w:pPrChange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2385"/>
    <w:rsid w:val="000D7ABD"/>
    <w:rsid w:val="00104270"/>
    <w:rsid w:val="00132082"/>
    <w:rsid w:val="00132A99"/>
    <w:rsid w:val="001F3B64"/>
    <w:rsid w:val="00231E84"/>
    <w:rsid w:val="00296DDC"/>
    <w:rsid w:val="00390BC9"/>
    <w:rsid w:val="003B2116"/>
    <w:rsid w:val="003C5651"/>
    <w:rsid w:val="003E26B6"/>
    <w:rsid w:val="00417062"/>
    <w:rsid w:val="00455E64"/>
    <w:rsid w:val="00477B70"/>
    <w:rsid w:val="005E5189"/>
    <w:rsid w:val="00691AE5"/>
    <w:rsid w:val="006D53F6"/>
    <w:rsid w:val="006D6E5F"/>
    <w:rsid w:val="00722AC9"/>
    <w:rsid w:val="00790F29"/>
    <w:rsid w:val="007A7067"/>
    <w:rsid w:val="00806083"/>
    <w:rsid w:val="00806D15"/>
    <w:rsid w:val="008628F8"/>
    <w:rsid w:val="008E047D"/>
    <w:rsid w:val="008F7AB3"/>
    <w:rsid w:val="009135B7"/>
    <w:rsid w:val="00944313"/>
    <w:rsid w:val="00971EB7"/>
    <w:rsid w:val="00996AA7"/>
    <w:rsid w:val="00A27596"/>
    <w:rsid w:val="00AF38D9"/>
    <w:rsid w:val="00B64977"/>
    <w:rsid w:val="00C06D0C"/>
    <w:rsid w:val="00C12385"/>
    <w:rsid w:val="00CE3351"/>
    <w:rsid w:val="00CF351E"/>
    <w:rsid w:val="00DB7125"/>
    <w:rsid w:val="00DD678D"/>
    <w:rsid w:val="00E11F2F"/>
    <w:rsid w:val="00ED18BE"/>
    <w:rsid w:val="00EE196A"/>
    <w:rsid w:val="00FE3B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3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12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123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12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123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r</dc:creator>
  <cp:keywords/>
  <dc:description/>
  <cp:lastModifiedBy>cmr</cp:lastModifiedBy>
  <cp:revision>2</cp:revision>
  <dcterms:created xsi:type="dcterms:W3CDTF">2018-06-23T13:21:00Z</dcterms:created>
  <dcterms:modified xsi:type="dcterms:W3CDTF">2018-06-23T13:21:00Z</dcterms:modified>
</cp:coreProperties>
</file>